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9A6" w:rsidRPr="00BD0980" w:rsidRDefault="000849A6" w:rsidP="0078140E">
      <w:pPr>
        <w:ind w:left="720" w:hanging="720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 w:rsidRPr="000849A6">
        <w:rPr>
          <w:rFonts w:ascii="Times New Roman" w:hAnsi="Times New Roman"/>
          <w:color w:val="000000" w:themeColor="text1"/>
          <w:sz w:val="20"/>
          <w:szCs w:val="20"/>
        </w:rPr>
        <w:object w:dxaOrig="7156" w:dyaOrig="53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5pt;height:314pt" o:ole="">
            <v:imagedata r:id="rId6" o:title=""/>
          </v:shape>
          <o:OLEObject Type="Embed" ProgID="PowerPoint.Slide.12" ShapeID="_x0000_i1025" DrawAspect="Content" ObjectID="_1514439873" r:id="rId7"/>
        </w:object>
      </w:r>
    </w:p>
    <w:p w:rsidR="0078140E" w:rsidRPr="00E2241B" w:rsidRDefault="003617E8" w:rsidP="000849A6">
      <w:pPr>
        <w:ind w:left="720" w:hanging="720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E2241B">
        <w:rPr>
          <w:rFonts w:ascii="Times New Roman" w:hAnsi="Times New Roman"/>
          <w:b/>
          <w:color w:val="000000" w:themeColor="text1"/>
          <w:sz w:val="20"/>
          <w:szCs w:val="20"/>
        </w:rPr>
        <w:t>S2</w:t>
      </w: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</w:t>
      </w:r>
      <w:r w:rsidR="0078140E" w:rsidRPr="00E2241B">
        <w:rPr>
          <w:rFonts w:ascii="Times New Roman" w:hAnsi="Times New Roman"/>
          <w:b/>
          <w:color w:val="000000" w:themeColor="text1"/>
          <w:sz w:val="20"/>
          <w:szCs w:val="20"/>
        </w:rPr>
        <w:t>Fig Bacterial diversity richness(OTUs), diversity index (Shannon) and estimated OTU richness (ACE, Chao1) for bacterial diversity from water, gills and intestine.</w:t>
      </w:r>
    </w:p>
    <w:p w:rsidR="00225F3B" w:rsidRPr="0078140E" w:rsidRDefault="00225F3B"/>
    <w:sectPr w:rsidR="00225F3B" w:rsidRPr="0078140E" w:rsidSect="00225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3BBB" w:rsidRDefault="00003BBB" w:rsidP="00A147E8">
      <w:r>
        <w:separator/>
      </w:r>
    </w:p>
  </w:endnote>
  <w:endnote w:type="continuationSeparator" w:id="1">
    <w:p w:rsidR="00003BBB" w:rsidRDefault="00003BBB" w:rsidP="00A147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3BBB" w:rsidRDefault="00003BBB" w:rsidP="00A147E8">
      <w:r>
        <w:separator/>
      </w:r>
    </w:p>
  </w:footnote>
  <w:footnote w:type="continuationSeparator" w:id="1">
    <w:p w:rsidR="00003BBB" w:rsidRDefault="00003BBB" w:rsidP="00A147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40E"/>
    <w:rsid w:val="00003BBB"/>
    <w:rsid w:val="000849A6"/>
    <w:rsid w:val="000E38D3"/>
    <w:rsid w:val="000E4403"/>
    <w:rsid w:val="001D28A9"/>
    <w:rsid w:val="00225F3B"/>
    <w:rsid w:val="002D1CF4"/>
    <w:rsid w:val="003617E8"/>
    <w:rsid w:val="00535741"/>
    <w:rsid w:val="006C2314"/>
    <w:rsid w:val="006F65B4"/>
    <w:rsid w:val="00774E21"/>
    <w:rsid w:val="0078140E"/>
    <w:rsid w:val="009B1370"/>
    <w:rsid w:val="009D7317"/>
    <w:rsid w:val="00A147E8"/>
    <w:rsid w:val="00A75D21"/>
    <w:rsid w:val="00CA2347"/>
    <w:rsid w:val="00D30FFB"/>
    <w:rsid w:val="00E2241B"/>
    <w:rsid w:val="00E25837"/>
    <w:rsid w:val="00E8392D"/>
    <w:rsid w:val="00FA2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4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9A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9A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14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147E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14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147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PowerPoint____1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nuzml</dc:creator>
  <cp:lastModifiedBy>ecnuzml</cp:lastModifiedBy>
  <cp:revision>3</cp:revision>
  <dcterms:created xsi:type="dcterms:W3CDTF">2016-01-16T00:58:00Z</dcterms:created>
  <dcterms:modified xsi:type="dcterms:W3CDTF">2016-01-16T00:58:00Z</dcterms:modified>
</cp:coreProperties>
</file>